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804" w:rsidRPr="008952F7" w:rsidRDefault="00361804" w:rsidP="00361804">
      <w:pPr>
        <w:rPr>
          <w:rFonts w:ascii="New roman" w:hAnsi="New roman" w:hint="eastAsia"/>
          <w:sz w:val="24"/>
          <w:szCs w:val="24"/>
        </w:rPr>
      </w:pPr>
      <w:r>
        <w:rPr>
          <w:rFonts w:ascii="New roman" w:hAnsi="New roman" w:hint="eastAsia"/>
          <w:b/>
          <w:sz w:val="24"/>
          <w:szCs w:val="24"/>
        </w:rPr>
        <w:t>S1</w:t>
      </w:r>
      <w:r>
        <w:rPr>
          <w:rFonts w:ascii="New roman" w:hAnsi="New roman"/>
          <w:b/>
          <w:sz w:val="24"/>
          <w:szCs w:val="24"/>
        </w:rPr>
        <w:t xml:space="preserve"> Table</w:t>
      </w:r>
      <w:r w:rsidRPr="008952F7">
        <w:rPr>
          <w:rFonts w:ascii="New roman" w:hAnsi="New roman"/>
          <w:b/>
          <w:sz w:val="24"/>
          <w:szCs w:val="24"/>
        </w:rPr>
        <w:t xml:space="preserve"> </w:t>
      </w:r>
      <w:r w:rsidRPr="005D1191">
        <w:rPr>
          <w:rFonts w:ascii="New roman" w:hAnsi="New roman" w:hint="eastAsia"/>
          <w:sz w:val="24"/>
          <w:szCs w:val="24"/>
        </w:rPr>
        <w:t>T</w:t>
      </w:r>
      <w:r w:rsidRPr="008952F7">
        <w:rPr>
          <w:rFonts w:ascii="New roman" w:hAnsi="New roman"/>
          <w:sz w:val="24"/>
          <w:szCs w:val="24"/>
        </w:rPr>
        <w:t xml:space="preserve">op canonical pathways and </w:t>
      </w:r>
      <w:r>
        <w:rPr>
          <w:rFonts w:ascii="New roman" w:hAnsi="New roman"/>
          <w:sz w:val="24"/>
          <w:szCs w:val="24"/>
        </w:rPr>
        <w:t xml:space="preserve">log </w:t>
      </w:r>
      <w:r>
        <w:rPr>
          <w:rFonts w:ascii="New roman" w:hAnsi="New roman" w:hint="eastAsia"/>
          <w:sz w:val="24"/>
          <w:szCs w:val="24"/>
        </w:rPr>
        <w:t>f</w:t>
      </w:r>
      <w:r w:rsidRPr="008952F7">
        <w:rPr>
          <w:rFonts w:ascii="New roman" w:hAnsi="New roman"/>
          <w:sz w:val="24"/>
          <w:szCs w:val="24"/>
        </w:rPr>
        <w:t>old chan</w:t>
      </w:r>
      <w:r>
        <w:rPr>
          <w:rFonts w:ascii="New roman" w:hAnsi="New roman"/>
          <w:sz w:val="24"/>
          <w:szCs w:val="24"/>
        </w:rPr>
        <w:t xml:space="preserve">ge of the corresponding genes </w:t>
      </w:r>
      <w:r>
        <w:rPr>
          <w:rFonts w:ascii="New roman" w:hAnsi="New roman" w:hint="eastAsia"/>
          <w:sz w:val="24"/>
          <w:szCs w:val="24"/>
        </w:rPr>
        <w:t>during</w:t>
      </w:r>
      <w:r w:rsidRPr="008952F7">
        <w:rPr>
          <w:rFonts w:ascii="New roman" w:hAnsi="New roman"/>
          <w:sz w:val="24"/>
          <w:szCs w:val="24"/>
        </w:rPr>
        <w:t xml:space="preserve"> developmental transition 1 (24-48hpf) and transition 2 (48-96hpf)</w:t>
      </w:r>
      <w:r>
        <w:rPr>
          <w:rFonts w:ascii="New roman" w:hAnsi="New roman" w:hint="eastAsia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0"/>
        <w:gridCol w:w="549"/>
        <w:gridCol w:w="548"/>
        <w:gridCol w:w="1559"/>
        <w:gridCol w:w="548"/>
        <w:gridCol w:w="548"/>
        <w:gridCol w:w="1461"/>
        <w:gridCol w:w="548"/>
        <w:gridCol w:w="548"/>
        <w:gridCol w:w="2271"/>
        <w:gridCol w:w="548"/>
        <w:gridCol w:w="548"/>
      </w:tblGrid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Cardiac β-adrenergic Signaling network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Transition 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Transition 2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Calcium Signaling network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Transition 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Transition 2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cAMP-mediated signaling network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Transition 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Transition 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Genes in the Cardiac Hypertrophy Signaling network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Transition 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Transition 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6G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6.2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TNNT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0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6G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6.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B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4.7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B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4.7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HRNE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N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4.6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NGA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5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YL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1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B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6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N2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8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NGA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4.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YL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3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G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YL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1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DRD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5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B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6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B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7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A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0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VIP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8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YL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4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ACNA1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5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YL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ABBR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9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KL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7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8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A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9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NGB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3.4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HSP2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1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10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TNNC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1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APGEF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7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T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5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1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7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YL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4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APGEF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G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PM1J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AMK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5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M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B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7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1C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5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N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6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M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ACNA1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5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SLC8A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A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9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OPRM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YL12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3.0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G1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N2D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0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8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T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7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DCY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N2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1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ABB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6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HOU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PPE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TRPC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K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RS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6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3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LUR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1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M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K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KAP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7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TNNI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1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10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O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SLC8A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5HT3R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5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O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SOS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4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CAN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8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1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7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G1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PP1R14D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HRNB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HRH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9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RS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DCY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K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RH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K1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8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a2+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1C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5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PP3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PP1R3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HRNB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OPRD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5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DCY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6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AMK1G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AMK1G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3K1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C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HRNA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GS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5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alm1 (includes others)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1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KAP1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TRPC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PP3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3K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RAS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CTA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5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DCY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RE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PP2R2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SLC8A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PPE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3K1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11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TRPC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1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M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DCY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AC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HRNA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XFP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9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Z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PP2C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PP3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 xml:space="preserve">Calm1 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1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3K1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ENPP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 xml:space="preserve">Calm1 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1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3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TGFB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PP2R5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HRNA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KAP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7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DRA1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1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1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SLC8A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N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Q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R1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AM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AM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TGFB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TP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AMKK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REB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1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ACNA1S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REB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C5R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IK3C2G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BMX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4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HDAC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4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IK3C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KAP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TNNC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DCY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C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PP1R14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NFATC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8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HRAS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C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2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TNNI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5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DRD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3K1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6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REB Signaling in Neurons network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 xml:space="preserve">Transition </w:t>
            </w:r>
            <w:r w:rsidRPr="003E447C">
              <w:rPr>
                <w:rFonts w:ascii="New roman" w:hAnsi="New roman"/>
                <w:sz w:val="14"/>
                <w:szCs w:val="24"/>
              </w:rPr>
              <w:lastRenderedPageBreak/>
              <w:t>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lastRenderedPageBreak/>
              <w:t xml:space="preserve">Transition </w:t>
            </w:r>
            <w:r w:rsidRPr="003E447C">
              <w:rPr>
                <w:rFonts w:ascii="New roman" w:hAnsi="New roman"/>
                <w:sz w:val="14"/>
                <w:szCs w:val="24"/>
              </w:rPr>
              <w:lastRenderedPageBreak/>
              <w:t>2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lastRenderedPageBreak/>
              <w:t>TRPC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1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NPY1R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GF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9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lastRenderedPageBreak/>
              <w:t>GNB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4.7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HDAC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6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NFATC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M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4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C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S1PR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GF1R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N2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8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TP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C1R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IA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M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3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NFATC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DRD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RAS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A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0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YH1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C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TGFBR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A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PP3C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VIPR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PP3C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B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6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AMK2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KAP1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TF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N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6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TF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S1P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LCB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A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A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0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Stat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IK3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K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YH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11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KL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7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PP3C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YL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N2D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0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YL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AMK2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3K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N2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1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YH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TF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HAND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T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5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TNNT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VPR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AC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D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0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HDAC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DORA2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TF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G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YH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9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DRA1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M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3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HDAC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PE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FGFR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B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7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TPR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ENPP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2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K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TPR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ap1GAP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1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M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CAN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2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OC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1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TNNT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1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2K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T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7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CTC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R1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R1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RS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6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R1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2RY1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FGF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K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EF2D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Src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EF2D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M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REBBP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REBBP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NRAS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O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YH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TP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BP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SOS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HDAC1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HTR1D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3K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G1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ABIN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DUSP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LCE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RS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ASQ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5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CER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SK3β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DCY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HDAC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KAP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B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M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HRNA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DORA2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TGFB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alm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1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TP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DRB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9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TP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REB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ALR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HRM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8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KAPK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CE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YR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I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K1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DCY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HDAC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SSTR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ATA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Z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cetylcholine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9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C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HOQ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Q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TP6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DUSP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8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ND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1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YL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DK5 Signaling network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Transition 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Transition 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OCK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IK3C2G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HRNA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/Q CaCn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5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K1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IK3C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TP2B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2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EG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eIF4E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C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HDAC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K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2K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HRAS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YL6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BDNF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DSS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TP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HDAC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PM1J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1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IA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CTA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1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DK5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FRS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lastRenderedPageBreak/>
              <w:t>MRAS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C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2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K1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-JUN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AMK2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HRND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6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DCY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YL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TF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eNOS Signaling network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Transition 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Transition 2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K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ACNA1S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A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0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UCY1B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7.9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PP1R14D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LCD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LCB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NGA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5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DCY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SRF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IK3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HRNE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N/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4.6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PP1R3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YL6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UCY1A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3.2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NGFR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NKX2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AC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NGA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4.2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DRD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HOV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SHC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KL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7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C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LCG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6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TPR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NGB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3.4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HRAS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DRB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9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TPR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BDK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0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NGF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K1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KT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RS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6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RAS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I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FGFR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ES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PP2R2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DRA1D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9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2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RS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C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1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HRNA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PP2C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Cell Cycle: G2/M DNA Damage Checkpoint Regulation network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Transition 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Transition 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C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DCY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K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YWHAQ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R1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alm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1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E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YWHAG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CD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CE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PP2R5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YWHA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FGF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DCY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TGA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HIPK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NRAS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A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R1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D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7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REBBP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AT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NRAS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KMYT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LCE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VEGFC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alpain-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KS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8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B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FLT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LAMC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YWHAE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C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αq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NTRK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TOP2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5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TP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IK3C2G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DK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HE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OLR2L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IK3C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LAMA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TOP2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5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OLR2C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C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TP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CNB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3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OLR2I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TP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TGA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CNB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2.5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OLR2G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IK3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K1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DC25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6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OLR2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VEGF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7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K1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WEE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1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TPR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TGB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L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2.1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FRS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TPR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K1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URK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2.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TBP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KT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PP1R14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9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Role of NFAT in Regulation of the Immune Response network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Transition 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Transition 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OLR2H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HSPA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K1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B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4.7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LCD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VEGF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LAMA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2.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B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6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OLR2J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FGFR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C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KL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7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TF2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A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Glutamate Receptor Signaling network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Transition 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Transition 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T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5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LCG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6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HIP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B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4.7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G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CG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C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9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M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4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B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7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I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2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R1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N2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8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CAN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8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C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2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CD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M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T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7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Gαs Signaling network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Transition 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Transition 2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FGF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A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0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RS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6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NGA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5.3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DNM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A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9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K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lastRenderedPageBreak/>
              <w:t>GNB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4.7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B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6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O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NGA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4.2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B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N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6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SOS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VIP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8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C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A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9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G1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B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6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TP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K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9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RS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NGB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3.4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KG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N2D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0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PP3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APGEF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7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FRS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N2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1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 xml:space="preserve">Calm1 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1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APGEF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ch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9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SLC17A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9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KBKAP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G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HSPA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D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0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BTK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HCK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HRNA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M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Z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B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7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LPAR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2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K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NFKB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K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HSP90AA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M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NFATC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RH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LCG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6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1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Q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G1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BDKRB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SLC1A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1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DCY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CG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9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SLC1A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7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IK3C2G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N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2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HSP90AB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M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IK3C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REB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C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2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a2+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HRAS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C5R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HSPA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2.5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SD-9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TP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DCY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GABA Receptor Signaling network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Transition 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Transition 2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M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FYN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C1R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ABRD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4.5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alm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1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NFATC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DRD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ABRA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4.0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LS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1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RAS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C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ABRB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3.0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A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0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D2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VIPR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AD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1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P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PP3C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RAS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AD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LUL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TF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TF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SLC6A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HOMER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LCB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VPR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ABRG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4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Tec Kinase Signaling network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Transition 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Transition 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IK3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DORA2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ABRR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3.8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B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4.7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ABRA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7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B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6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EL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AC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ABRA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KL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7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AC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PE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ABRP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T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5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SNK1E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2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ABBR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9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YES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6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RAC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R1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ABR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5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CTG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TPR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SRC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DNM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0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G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TPR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REBBP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ABRA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3.1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HCK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9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KT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TP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Ub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B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7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CAN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YR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SLC32A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T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7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FGFR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DORA2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AB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HOU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HLA-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DRB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KCNN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RS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6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2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HRM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8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ABB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6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STAT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5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1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C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2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SLC6A1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6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STAT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KBK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Relaxin Signaling network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Transition 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Transition 2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BAT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5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O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FGF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UCY1B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7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NSF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CTA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5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-FOS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6G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6.2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ABRR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5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G1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EF2D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UCY2D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5.3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KCNN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RS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NRAS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B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4.7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DCY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K1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ABIN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lastRenderedPageBreak/>
              <w:t>GUCY1A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3.2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KCNH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TGA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KBKG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B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6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KCNQ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VAV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SK3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KL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7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DCY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FRK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B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T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5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ABRG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1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CE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ATA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G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RAS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STAT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1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B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7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UBQLN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BTK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FRS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8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PR3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Z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NFKBI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T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7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SLC6A1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NFKB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JUN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RS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6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ABRA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Q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XPO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LN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6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Synaptic Long Term Potentiation network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Transition 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Transition 2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TK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HLA-DRB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K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M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4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1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LCG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6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10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N2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8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IK3C2G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I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O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M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IK3C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Nitric Oxide Signaling in the Cardiovascular System network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Transition 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b/>
                <w:sz w:val="14"/>
                <w:szCs w:val="24"/>
              </w:rPr>
            </w:pPr>
            <w:r w:rsidRPr="003E447C">
              <w:rPr>
                <w:rFonts w:ascii="New roman" w:hAnsi="New roman"/>
                <w:b/>
                <w:sz w:val="14"/>
                <w:szCs w:val="24"/>
              </w:rPr>
              <w:t>Transition 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1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7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A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0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FYN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UCY1B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7.9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1C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5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A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9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RAS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UCY2D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5.3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G1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N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6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STAT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UCY1A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3.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RS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A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9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IK3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KL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7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DCY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N2D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0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EL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BDK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0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PPE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N2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1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STAT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ACNA1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5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3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APGEF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AC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RS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6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REB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M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JA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K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4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M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FGFR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1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7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DCY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K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CTC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1C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5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8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M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1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RS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Z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PP3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FGR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alm1 (includes others)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1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NFKB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7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M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CT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CE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Q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alm1 (includes others)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1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C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9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SLC7A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6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REB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CD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VEGFC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1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CE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JAK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FLT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6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IK3C2G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PP1R14D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4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FGF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IK3C2G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IK3C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PP1R3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FOS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IK3C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C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Q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SRC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C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MP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1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B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TP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RAS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C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C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UCY2C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11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HRAS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TK2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IK3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UCY2C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TP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0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TGA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IK3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IA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TNFSF1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UCY2F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N/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RAS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HOQ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VEGF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7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EL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PP3C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ND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TPR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AC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AMK2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TNF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TPR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NP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TF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TGB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KT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UCY2F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N/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IA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2.0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1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VEGF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KT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LCB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FRS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FGFR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VEGF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RHOV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2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ENPP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TPR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CTA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1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MPK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lastRenderedPageBreak/>
              <w:t>FGFR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ITPR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LCG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6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C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9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E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MAP2K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CG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9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1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1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C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9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I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2</w:t>
            </w: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R1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DE1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1.3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R1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CD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R1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4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CD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FGF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FGFR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NRAS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B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-FOS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8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REBBP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C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RB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LCE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5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G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9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3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TP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C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FRS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1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TP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3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ACh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9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FRS2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2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LCD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0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ACNA1S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NFKBI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4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LCG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3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6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HSP90AA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5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c-JUN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0.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PP1R14B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9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CG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9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GNAI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8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2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CG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7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9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HSP90AB1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0.6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</w:tr>
      <w:tr w:rsidR="00361804" w:rsidRPr="003E447C" w:rsidTr="008B5338">
        <w:trPr>
          <w:trHeight w:val="300"/>
        </w:trPr>
        <w:tc>
          <w:tcPr>
            <w:tcW w:w="316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C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2</w:t>
            </w:r>
          </w:p>
        </w:tc>
        <w:tc>
          <w:tcPr>
            <w:tcW w:w="374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C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2</w:t>
            </w:r>
          </w:p>
        </w:tc>
        <w:tc>
          <w:tcPr>
            <w:tcW w:w="3486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</w:p>
        </w:tc>
        <w:tc>
          <w:tcPr>
            <w:tcW w:w="5613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PRKACA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0</w:t>
            </w:r>
          </w:p>
        </w:tc>
        <w:tc>
          <w:tcPr>
            <w:tcW w:w="1089" w:type="dxa"/>
            <w:noWrap/>
            <w:hideMark/>
          </w:tcPr>
          <w:p w:rsidR="00361804" w:rsidRPr="003E447C" w:rsidRDefault="00361804" w:rsidP="008B5338">
            <w:pPr>
              <w:rPr>
                <w:rFonts w:ascii="New roman" w:hAnsi="New roman" w:hint="eastAsia"/>
                <w:sz w:val="14"/>
                <w:szCs w:val="24"/>
              </w:rPr>
            </w:pPr>
            <w:r w:rsidRPr="003E447C">
              <w:rPr>
                <w:rFonts w:ascii="New roman" w:hAnsi="New roman"/>
                <w:sz w:val="14"/>
                <w:szCs w:val="24"/>
              </w:rPr>
              <w:t>-1.2</w:t>
            </w:r>
          </w:p>
        </w:tc>
      </w:tr>
    </w:tbl>
    <w:p w:rsidR="00361804" w:rsidRPr="008952F7" w:rsidRDefault="00361804" w:rsidP="00361804">
      <w:pPr>
        <w:rPr>
          <w:rFonts w:ascii="New roman" w:hAnsi="New roman" w:hint="eastAsia"/>
          <w:sz w:val="24"/>
          <w:szCs w:val="24"/>
        </w:rPr>
      </w:pPr>
    </w:p>
    <w:p w:rsidR="00AC1B7F" w:rsidRDefault="00AC1B7F">
      <w:bookmarkStart w:id="0" w:name="_GoBack"/>
      <w:bookmarkEnd w:id="0"/>
    </w:p>
    <w:sectPr w:rsidR="00AC1B7F" w:rsidSect="007746F6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31F8" w:rsidRDefault="001731F8" w:rsidP="00361804">
      <w:pPr>
        <w:spacing w:after="0" w:line="240" w:lineRule="auto"/>
      </w:pPr>
      <w:r>
        <w:separator/>
      </w:r>
    </w:p>
  </w:endnote>
  <w:endnote w:type="continuationSeparator" w:id="0">
    <w:p w:rsidR="001731F8" w:rsidRDefault="001731F8" w:rsidP="003618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 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31F8" w:rsidRDefault="001731F8" w:rsidP="00361804">
      <w:pPr>
        <w:spacing w:after="0" w:line="240" w:lineRule="auto"/>
      </w:pPr>
      <w:r>
        <w:separator/>
      </w:r>
    </w:p>
  </w:footnote>
  <w:footnote w:type="continuationSeparator" w:id="0">
    <w:p w:rsidR="001731F8" w:rsidRDefault="001731F8" w:rsidP="003618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I3NjOyMDc2sjS1MDZW0lEKTi0uzszPAykwrAUATtkQfCwAAAA="/>
  </w:docVars>
  <w:rsids>
    <w:rsidRoot w:val="00BA6A23"/>
    <w:rsid w:val="000707C4"/>
    <w:rsid w:val="0012663B"/>
    <w:rsid w:val="001731F8"/>
    <w:rsid w:val="00361804"/>
    <w:rsid w:val="003B7752"/>
    <w:rsid w:val="00AC1B7F"/>
    <w:rsid w:val="00BA6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8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2663B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FFFFFF" w:themeColor="background1"/>
        <w:bottom w:val="single" w:sz="8" w:space="0" w:color="FFFFFF" w:themeColor="background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3618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804"/>
  </w:style>
  <w:style w:type="paragraph" w:styleId="Footer">
    <w:name w:val="footer"/>
    <w:basedOn w:val="Normal"/>
    <w:link w:val="FooterChar"/>
    <w:uiPriority w:val="99"/>
    <w:unhideWhenUsed/>
    <w:rsid w:val="003618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804"/>
  </w:style>
  <w:style w:type="paragraph" w:styleId="BalloonText">
    <w:name w:val="Balloon Text"/>
    <w:basedOn w:val="Normal"/>
    <w:link w:val="BalloonTextChar"/>
    <w:uiPriority w:val="99"/>
    <w:semiHidden/>
    <w:unhideWhenUsed/>
    <w:rsid w:val="003618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80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618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618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1804"/>
    <w:rPr>
      <w:color w:val="800080"/>
      <w:u w:val="single"/>
    </w:rPr>
  </w:style>
  <w:style w:type="table" w:styleId="TableGrid">
    <w:name w:val="Table Grid"/>
    <w:basedOn w:val="TableNormal"/>
    <w:uiPriority w:val="59"/>
    <w:rsid w:val="00361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8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2663B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FFFFFF" w:themeColor="background1"/>
        <w:bottom w:val="single" w:sz="8" w:space="0" w:color="FFFFFF" w:themeColor="background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3618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804"/>
  </w:style>
  <w:style w:type="paragraph" w:styleId="Footer">
    <w:name w:val="footer"/>
    <w:basedOn w:val="Normal"/>
    <w:link w:val="FooterChar"/>
    <w:uiPriority w:val="99"/>
    <w:unhideWhenUsed/>
    <w:rsid w:val="003618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804"/>
  </w:style>
  <w:style w:type="paragraph" w:styleId="BalloonText">
    <w:name w:val="Balloon Text"/>
    <w:basedOn w:val="Normal"/>
    <w:link w:val="BalloonTextChar"/>
    <w:uiPriority w:val="99"/>
    <w:semiHidden/>
    <w:unhideWhenUsed/>
    <w:rsid w:val="003618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80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618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618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1804"/>
    <w:rPr>
      <w:color w:val="800080"/>
      <w:u w:val="single"/>
    </w:rPr>
  </w:style>
  <w:style w:type="table" w:styleId="TableGrid">
    <w:name w:val="Table Grid"/>
    <w:basedOn w:val="TableNormal"/>
    <w:uiPriority w:val="59"/>
    <w:rsid w:val="00361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215</Words>
  <Characters>12626</Characters>
  <Application>Microsoft Office Word</Application>
  <DocSecurity>0</DocSecurity>
  <Lines>105</Lines>
  <Paragraphs>29</Paragraphs>
  <ScaleCrop>false</ScaleCrop>
  <Company/>
  <LinksUpToDate>false</LinksUpToDate>
  <CharactersWithSpaces>14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s Xu</dc:creator>
  <cp:keywords/>
  <dc:description/>
  <cp:lastModifiedBy>Elvis Xu</cp:lastModifiedBy>
  <cp:revision>2</cp:revision>
  <dcterms:created xsi:type="dcterms:W3CDTF">2017-06-24T00:04:00Z</dcterms:created>
  <dcterms:modified xsi:type="dcterms:W3CDTF">2017-06-24T00:04:00Z</dcterms:modified>
</cp:coreProperties>
</file>